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BA679" w14:textId="5A1D7292" w:rsidR="000156D2" w:rsidRPr="007277D8" w:rsidRDefault="007277D8" w:rsidP="004E5CE0">
      <w:pPr>
        <w:jc w:val="center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7277D8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1: C</w:t>
      </w:r>
      <w:r w:rsidR="00A93F71" w:rsidRPr="007277D8">
        <w:rPr>
          <w:rFonts w:asciiTheme="majorBidi" w:hAnsiTheme="majorBidi" w:cstheme="majorBidi"/>
          <w:b/>
          <w:bCs/>
          <w:sz w:val="24"/>
          <w:szCs w:val="24"/>
          <w:lang w:val="en-GB"/>
        </w:rPr>
        <w:t>lassification</w:t>
      </w:r>
      <w:r w:rsidRPr="007277D8">
        <w:rPr>
          <w:rFonts w:asciiTheme="majorBidi" w:hAnsiTheme="majorBidi" w:cstheme="majorBidi"/>
          <w:b/>
          <w:bCs/>
          <w:sz w:val="24"/>
          <w:szCs w:val="24"/>
          <w:lang w:val="en-GB"/>
        </w:rPr>
        <w:t>s used by</w:t>
      </w:r>
      <w:r w:rsidR="00A93F71" w:rsidRPr="007277D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7277D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he Minnesota Code </w:t>
      </w:r>
      <w:r w:rsidR="00A93F71" w:rsidRPr="007277D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or </w:t>
      </w:r>
      <w:r w:rsidRPr="007277D8">
        <w:rPr>
          <w:rFonts w:asciiTheme="majorBidi" w:hAnsiTheme="majorBidi" w:cstheme="majorBidi"/>
          <w:b/>
          <w:bCs/>
          <w:sz w:val="24"/>
          <w:szCs w:val="24"/>
          <w:lang w:val="en-GB"/>
        </w:rPr>
        <w:t>ECG abnormality</w:t>
      </w:r>
    </w:p>
    <w:p w14:paraId="46ECE867" w14:textId="77777777" w:rsidR="00A93F71" w:rsidRPr="00A93F71" w:rsidRDefault="00A93F71" w:rsidP="00A93F71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961"/>
      </w:tblGrid>
      <w:tr w:rsidR="00B817D8" w:rsidRPr="00A93F71" w14:paraId="2CA119B6" w14:textId="77777777" w:rsidTr="00B817D8">
        <w:tc>
          <w:tcPr>
            <w:tcW w:w="7366" w:type="dxa"/>
            <w:gridSpan w:val="2"/>
            <w:tcBorders>
              <w:bottom w:val="single" w:sz="4" w:space="0" w:color="auto"/>
            </w:tcBorders>
          </w:tcPr>
          <w:p w14:paraId="77DE77A6" w14:textId="77777777" w:rsidR="00B817D8" w:rsidRPr="00A93F71" w:rsidRDefault="00B817D8">
            <w:pPr>
              <w:rPr>
                <w:rFonts w:asciiTheme="majorBidi" w:hAnsiTheme="majorBidi" w:cstheme="majorBidi"/>
                <w:b/>
                <w:bCs/>
              </w:rPr>
            </w:pPr>
            <w:r w:rsidRPr="00A93F71">
              <w:rPr>
                <w:rFonts w:asciiTheme="majorBidi" w:hAnsiTheme="majorBidi" w:cstheme="majorBidi"/>
                <w:b/>
                <w:bCs/>
              </w:rPr>
              <w:t>Classifications used by the Minnesota Code for ECG abnormality</w:t>
            </w:r>
          </w:p>
        </w:tc>
      </w:tr>
      <w:tr w:rsidR="00B817D8" w:rsidRPr="00A93F71" w14:paraId="76153A29" w14:textId="77777777" w:rsidTr="00B817D8">
        <w:trPr>
          <w:trHeight w:val="304"/>
        </w:trPr>
        <w:tc>
          <w:tcPr>
            <w:tcW w:w="2405" w:type="dxa"/>
            <w:tcBorders>
              <w:top w:val="single" w:sz="4" w:space="0" w:color="auto"/>
            </w:tcBorders>
          </w:tcPr>
          <w:p w14:paraId="3B641F14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1-1-1 . . . . . .1-3-6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0B091271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Q waves</w:t>
            </w:r>
          </w:p>
        </w:tc>
      </w:tr>
      <w:tr w:rsidR="00B817D8" w:rsidRPr="00A93F71" w14:paraId="0EE69725" w14:textId="77777777" w:rsidTr="00B817D8">
        <w:tc>
          <w:tcPr>
            <w:tcW w:w="2405" w:type="dxa"/>
          </w:tcPr>
          <w:p w14:paraId="2765312E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2-1 . . . . . .2-5</w:t>
            </w:r>
          </w:p>
        </w:tc>
        <w:tc>
          <w:tcPr>
            <w:tcW w:w="4961" w:type="dxa"/>
          </w:tcPr>
          <w:p w14:paraId="701C75F8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QRS axis deviation</w:t>
            </w:r>
          </w:p>
        </w:tc>
      </w:tr>
      <w:tr w:rsidR="00B817D8" w:rsidRPr="00A93F71" w14:paraId="7B828152" w14:textId="77777777" w:rsidTr="00B817D8">
        <w:tc>
          <w:tcPr>
            <w:tcW w:w="2405" w:type="dxa"/>
          </w:tcPr>
          <w:p w14:paraId="3F411738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3-1 . . . . . .3-3</w:t>
            </w:r>
          </w:p>
        </w:tc>
        <w:tc>
          <w:tcPr>
            <w:tcW w:w="4961" w:type="dxa"/>
          </w:tcPr>
          <w:p w14:paraId="3F24A2B3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High amplitude R wav</w:t>
            </w:r>
            <w:bookmarkStart w:id="0" w:name="_GoBack"/>
            <w:bookmarkEnd w:id="0"/>
            <w:r w:rsidRPr="00A93F71">
              <w:rPr>
                <w:rFonts w:asciiTheme="majorBidi" w:hAnsiTheme="majorBidi" w:cstheme="majorBidi"/>
              </w:rPr>
              <w:t>es</w:t>
            </w:r>
          </w:p>
        </w:tc>
      </w:tr>
      <w:tr w:rsidR="00B817D8" w:rsidRPr="00A93F71" w14:paraId="56021EEE" w14:textId="77777777" w:rsidTr="00B817D8">
        <w:tc>
          <w:tcPr>
            <w:tcW w:w="2405" w:type="dxa"/>
          </w:tcPr>
          <w:p w14:paraId="58A80DE4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4-1-1 . . . . . .4-4</w:t>
            </w:r>
          </w:p>
        </w:tc>
        <w:tc>
          <w:tcPr>
            <w:tcW w:w="4961" w:type="dxa"/>
          </w:tcPr>
          <w:p w14:paraId="4229BB45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ST junction (J) and segment depression</w:t>
            </w:r>
          </w:p>
        </w:tc>
      </w:tr>
      <w:tr w:rsidR="00B817D8" w:rsidRPr="00A93F71" w14:paraId="2E7D087F" w14:textId="77777777" w:rsidTr="00B817D8">
        <w:tc>
          <w:tcPr>
            <w:tcW w:w="2405" w:type="dxa"/>
          </w:tcPr>
          <w:p w14:paraId="2A697AA3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5-1 . . . . . .5-4</w:t>
            </w:r>
          </w:p>
        </w:tc>
        <w:tc>
          <w:tcPr>
            <w:tcW w:w="4961" w:type="dxa"/>
          </w:tcPr>
          <w:p w14:paraId="2B928174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T wave items</w:t>
            </w:r>
          </w:p>
        </w:tc>
      </w:tr>
      <w:tr w:rsidR="00B817D8" w:rsidRPr="00A93F71" w14:paraId="7F6EE3E4" w14:textId="77777777" w:rsidTr="00B817D8">
        <w:tc>
          <w:tcPr>
            <w:tcW w:w="2405" w:type="dxa"/>
          </w:tcPr>
          <w:p w14:paraId="0DBBC34F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6-1 . . . . . .6-8</w:t>
            </w:r>
          </w:p>
        </w:tc>
        <w:tc>
          <w:tcPr>
            <w:tcW w:w="4961" w:type="dxa"/>
          </w:tcPr>
          <w:p w14:paraId="77407900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A-V conduction defect</w:t>
            </w:r>
          </w:p>
        </w:tc>
      </w:tr>
      <w:tr w:rsidR="00B817D8" w:rsidRPr="00A93F71" w14:paraId="12EB26A7" w14:textId="77777777" w:rsidTr="00B817D8">
        <w:tc>
          <w:tcPr>
            <w:tcW w:w="2405" w:type="dxa"/>
          </w:tcPr>
          <w:p w14:paraId="5C299B6F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7-1-1 . . . . . .7-8</w:t>
            </w:r>
          </w:p>
        </w:tc>
        <w:tc>
          <w:tcPr>
            <w:tcW w:w="4961" w:type="dxa"/>
          </w:tcPr>
          <w:p w14:paraId="433CEA09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Ventricular conduction defect</w:t>
            </w:r>
          </w:p>
        </w:tc>
      </w:tr>
      <w:tr w:rsidR="00B817D8" w:rsidRPr="00A93F71" w14:paraId="0FCEAE04" w14:textId="77777777" w:rsidTr="00B817D8">
        <w:tc>
          <w:tcPr>
            <w:tcW w:w="2405" w:type="dxa"/>
          </w:tcPr>
          <w:p w14:paraId="62367DCD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8-1-1 . . . . . .8-9</w:t>
            </w:r>
          </w:p>
        </w:tc>
        <w:tc>
          <w:tcPr>
            <w:tcW w:w="4961" w:type="dxa"/>
          </w:tcPr>
          <w:p w14:paraId="5F8516F5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Arrhythmias</w:t>
            </w:r>
          </w:p>
        </w:tc>
      </w:tr>
      <w:tr w:rsidR="00B817D8" w:rsidRPr="00A93F71" w14:paraId="3CD91A2C" w14:textId="77777777" w:rsidTr="00B817D8">
        <w:tc>
          <w:tcPr>
            <w:tcW w:w="2405" w:type="dxa"/>
            <w:tcBorders>
              <w:bottom w:val="single" w:sz="4" w:space="0" w:color="auto"/>
            </w:tcBorders>
          </w:tcPr>
          <w:p w14:paraId="06F69058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9-1 . . . . . .9-8-2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3C0C3EFC" w14:textId="77777777" w:rsidR="00B817D8" w:rsidRPr="00A93F71" w:rsidRDefault="00B817D8">
            <w:pPr>
              <w:rPr>
                <w:rFonts w:asciiTheme="majorBidi" w:hAnsiTheme="majorBidi" w:cstheme="majorBidi"/>
              </w:rPr>
            </w:pPr>
            <w:r w:rsidRPr="00A93F71">
              <w:rPr>
                <w:rFonts w:asciiTheme="majorBidi" w:hAnsiTheme="majorBidi" w:cstheme="majorBidi"/>
              </w:rPr>
              <w:t>Miscellaneous including ST segment elevation (9-2)</w:t>
            </w:r>
          </w:p>
        </w:tc>
      </w:tr>
      <w:tr w:rsidR="00B817D8" w:rsidRPr="00A93F71" w14:paraId="45798C0E" w14:textId="77777777" w:rsidTr="00B817D8">
        <w:tc>
          <w:tcPr>
            <w:tcW w:w="7366" w:type="dxa"/>
            <w:gridSpan w:val="2"/>
            <w:tcBorders>
              <w:top w:val="single" w:sz="4" w:space="0" w:color="auto"/>
            </w:tcBorders>
          </w:tcPr>
          <w:p w14:paraId="6FCDCE8B" w14:textId="77777777" w:rsidR="00B817D8" w:rsidRPr="00A93F71" w:rsidRDefault="00B817D8" w:rsidP="00B817D8">
            <w:pPr>
              <w:spacing w:after="160" w:line="259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93F7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des 1, 4, 5, and 9-2 (ST elevation) are grouped by leads, resulting in three subclassifications of anterolateral, posterior (inferior) and anterior</w:t>
            </w:r>
          </w:p>
        </w:tc>
      </w:tr>
    </w:tbl>
    <w:p w14:paraId="62FEBBBE" w14:textId="77777777" w:rsidR="00B817D8" w:rsidRPr="00A93F71" w:rsidRDefault="00B817D8">
      <w:pPr>
        <w:rPr>
          <w:rFonts w:asciiTheme="majorBidi" w:hAnsiTheme="majorBidi" w:cstheme="majorBidi"/>
        </w:rPr>
      </w:pPr>
    </w:p>
    <w:p w14:paraId="61754CE0" w14:textId="77777777" w:rsidR="00B817D8" w:rsidRPr="00A93F71" w:rsidRDefault="00B817D8">
      <w:pPr>
        <w:rPr>
          <w:rFonts w:asciiTheme="majorBidi" w:hAnsiTheme="majorBidi" w:cstheme="majorBidi"/>
        </w:rPr>
      </w:pPr>
    </w:p>
    <w:p w14:paraId="6C1319F2" w14:textId="77777777" w:rsidR="00B817D8" w:rsidRPr="00A93F71" w:rsidRDefault="00B817D8" w:rsidP="00B817D8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b/>
          <w:bCs/>
          <w:kern w:val="0"/>
          <w:sz w:val="28"/>
          <w:szCs w:val="28"/>
        </w:rPr>
      </w:pPr>
      <w:r w:rsidRPr="00A93F71">
        <w:rPr>
          <w:rFonts w:asciiTheme="majorBidi" w:hAnsiTheme="majorBidi" w:cstheme="majorBidi"/>
          <w:b/>
          <w:bCs/>
          <w:kern w:val="0"/>
          <w:sz w:val="28"/>
          <w:szCs w:val="28"/>
        </w:rPr>
        <w:t>The Minnesota Code Classification System</w:t>
      </w:r>
      <w:r w:rsidRPr="00A93F71">
        <w:rPr>
          <w:rFonts w:asciiTheme="majorBidi" w:hAnsiTheme="majorBidi" w:cstheme="majorBidi"/>
          <w:kern w:val="0"/>
          <w:sz w:val="17"/>
          <w:szCs w:val="17"/>
        </w:rPr>
        <w:t xml:space="preserve"> </w:t>
      </w:r>
      <w:r w:rsidRPr="00A93F71">
        <w:rPr>
          <w:rFonts w:asciiTheme="majorBidi" w:hAnsiTheme="majorBidi" w:cstheme="majorBidi"/>
          <w:b/>
          <w:bCs/>
          <w:kern w:val="0"/>
          <w:sz w:val="28"/>
          <w:szCs w:val="28"/>
        </w:rPr>
        <w:t>for</w:t>
      </w:r>
    </w:p>
    <w:p w14:paraId="33D73A52" w14:textId="77777777" w:rsidR="00B817D8" w:rsidRPr="00A93F71" w:rsidRDefault="00B817D8" w:rsidP="00B817D8">
      <w:pPr>
        <w:autoSpaceDE w:val="0"/>
        <w:autoSpaceDN w:val="0"/>
        <w:adjustRightInd w:val="0"/>
        <w:spacing w:after="0" w:line="276" w:lineRule="auto"/>
        <w:jc w:val="center"/>
        <w:rPr>
          <w:rFonts w:asciiTheme="majorBidi" w:hAnsiTheme="majorBidi" w:cstheme="majorBidi"/>
          <w:b/>
          <w:bCs/>
          <w:kern w:val="0"/>
          <w:sz w:val="28"/>
          <w:szCs w:val="28"/>
        </w:rPr>
      </w:pPr>
      <w:r w:rsidRPr="00A93F71">
        <w:rPr>
          <w:rFonts w:asciiTheme="majorBidi" w:hAnsiTheme="majorBidi" w:cstheme="majorBidi"/>
          <w:b/>
          <w:bCs/>
          <w:kern w:val="0"/>
          <w:sz w:val="28"/>
          <w:szCs w:val="28"/>
        </w:rPr>
        <w:t>Electrocardiographic Findings</w:t>
      </w:r>
    </w:p>
    <w:p w14:paraId="62E53AB9" w14:textId="77777777" w:rsidR="00B817D8" w:rsidRPr="00A93F71" w:rsidRDefault="00B817D8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8"/>
          <w:szCs w:val="28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8"/>
          <w:szCs w:val="28"/>
          <w:u w:val="single"/>
        </w:rPr>
        <w:t>Q and QS Patterns</w:t>
      </w:r>
    </w:p>
    <w:p w14:paraId="0F0AAA5F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(Do not code in the presence of WPW code 6-4-1.) To qualify as a Q- or QS-wave, the deflection should be at least 0.1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mV (1 mm in amplitude).</w:t>
      </w:r>
    </w:p>
    <w:p w14:paraId="2736A5DA" w14:textId="77777777" w:rsidR="002564C1" w:rsidRPr="00A93F71" w:rsidRDefault="002564C1" w:rsidP="002564C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6855D88" w14:textId="77777777" w:rsidR="00B817D8" w:rsidRPr="00A93F71" w:rsidRDefault="002564C1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 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Anterolateral site (leads 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L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, V6)</w:t>
      </w:r>
    </w:p>
    <w:p w14:paraId="7562133A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1 Q/R amplitude ratio ≥ 1/3, plus Q duration ≥ 0.03 sec in lead I or V6.</w:t>
      </w:r>
    </w:p>
    <w:p w14:paraId="4E889CC5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2 Q duration ≥ 0.04 sec in lead I or V6.</w:t>
      </w:r>
    </w:p>
    <w:p w14:paraId="69F2FF6A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1-3 Q duration ≥ 0.04 sec, plus R amplitude  ≥ 3 mm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2A3D7B26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1 Q/R amplitude ratio  ≥  1/3, plus Q duration  ≥ 0.02 sec and &lt; 0.03 sec in lead I or V6.</w:t>
      </w:r>
    </w:p>
    <w:p w14:paraId="13AA1B07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2 Q duration ≥ 0.03 sec and &lt; 0.04 sec in lead I or V6.</w:t>
      </w:r>
    </w:p>
    <w:p w14:paraId="7FDB942F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3 QS pattern in lead I. Do not code in the presence of 7-1-1.</w:t>
      </w:r>
    </w:p>
    <w:p w14:paraId="25D0DB91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8 Initial R amplitude decreasing to 2 mm or less in every beat (and absence of codes 3-2, 7-1-1, 7-2-1, or 7-3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between V5 and V6. (All beats in lead V5 must have an initial R &gt; 2 mm.)</w:t>
      </w:r>
    </w:p>
    <w:p w14:paraId="58841354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3-1 Q/R amplitude ratio  ≥ 1/5 and &lt; 1/3, plus Q duration  ≥  0.02 sec and &lt; 0.03 sec in lead I or V6.</w:t>
      </w:r>
    </w:p>
    <w:p w14:paraId="5DE66C8F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3-3 Q duration ≥ 0.03 sec and &lt; 0.04 sec, plus R amplitude ≥ 3 mm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6BDF8B21" w14:textId="77777777" w:rsidR="002564C1" w:rsidRPr="00A93F71" w:rsidRDefault="002564C1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9E96161" w14:textId="77777777" w:rsidR="00B817D8" w:rsidRPr="00A93F71" w:rsidRDefault="002564C1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Posterior (inferior) site (leads II, II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F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)</w:t>
      </w:r>
    </w:p>
    <w:p w14:paraId="0949B1C4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1 Q/R amplitude ratio ≥ 1/3, plus Q duration ≥ 0.03 sec in lead II.</w:t>
      </w:r>
    </w:p>
    <w:p w14:paraId="6B35527D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2 Q duration ≥ 0.04 sec in lead II.</w:t>
      </w:r>
    </w:p>
    <w:p w14:paraId="77AA7EA4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1-4 Q duration ≥  0.05 sec in lead III, plus a Q-wave amplitude  ≥  1.0 mm in the majority of beats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62C955E2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1-5 Q duration ≥ 0.05 sec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60F0A620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1 Q/R amplitude ratio ≥ 1/3, plus Q duration ≥ 0.02 sec and &lt; 0.03 sec in lead II.</w:t>
      </w:r>
    </w:p>
    <w:p w14:paraId="0B221077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2 Q duration  ≥ 0.03 sec and &lt; 0.04 sec in lead II.</w:t>
      </w:r>
    </w:p>
    <w:p w14:paraId="34DE5BDB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lastRenderedPageBreak/>
        <w:t>1-2-3 QS pattern in lead II. Do not code in the presence of 7-1-1.</w:t>
      </w:r>
    </w:p>
    <w:p w14:paraId="5176A3FE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2-4 Q duration ≥ 0.04 sec and &lt; 0.05 sec in lead III, plus a Q-wave ≥ 1.0 mm amplitude in the majority of beats in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4F7E3365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2-5 Q duration ≥ 0.04 sec and &lt; 0.05 sec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378687A7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2-6 Q amplitude ≥ 5.0 mm in leads III or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3F0EE2F7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3-1 Q/R amplitude ratio ≥ 1/5 and &lt; 1/3, plus Q duration  ≥ 0.02 sec and &lt; 0.03 sec in lead II.</w:t>
      </w:r>
    </w:p>
    <w:p w14:paraId="3925FAA4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3-4 Q duration ≥ 0.03 sec and &lt; 0.04 sec in lead III, plus a Q-wave  ≥  1.0 mm amplitude in the majority of beats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010D486A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3-5 Q duration ≥ 0.03 sec and &lt; 0.04 sec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759FAE05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-3-6 QS pattern in each of leads III an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 (Do not code in the presence of 7-1-1.)</w:t>
      </w:r>
    </w:p>
    <w:p w14:paraId="09E3F9C5" w14:textId="77777777" w:rsidR="002564C1" w:rsidRPr="00A93F71" w:rsidRDefault="002564C1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09F1B4A4" w14:textId="77777777" w:rsidR="00B817D8" w:rsidRPr="00A93F71" w:rsidRDefault="002564C1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nterior site (leads V1, V2, V3, V4, V5)</w:t>
      </w:r>
    </w:p>
    <w:p w14:paraId="18ABA24A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1 Q/R amplitude ratio  ≥  1/3 plus Q duration  ≥  0.03 sec in any of leads V2, V3, V4, V5.</w:t>
      </w:r>
    </w:p>
    <w:p w14:paraId="0B7DB8E4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2 Q duration  ≥  0.04 sec in any of leads V1, V2, V3, V4, V5.</w:t>
      </w:r>
    </w:p>
    <w:p w14:paraId="712ACBA8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6 QS pattern when initial R-wave is present in the adjacent lead to the right on the chest, in any of leads V2, V3, V4, V5, V6.</w:t>
      </w:r>
    </w:p>
    <w:p w14:paraId="11D3DB27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1-7 QS pattern in all of leads V1-V4 or V1-V5.</w:t>
      </w:r>
    </w:p>
    <w:p w14:paraId="078B2909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1 Q/R amplitude ratio ≥ 1/3, plus Q duration ≥ 0.02 sec and &lt; 0.03 sec, in any of leads V2, V3, V4, V5.</w:t>
      </w:r>
    </w:p>
    <w:p w14:paraId="00B1E4C9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2 Q duration ≥ 0.03 sec and &lt; 0.04 sec in any of leads V2, V3, V4, V5.</w:t>
      </w:r>
    </w:p>
    <w:p w14:paraId="43A2B46F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7 QS pattern in all of leads V1, V2, and V3. (Do not code in the presence of 7-1-1).</w:t>
      </w:r>
    </w:p>
    <w:p w14:paraId="53F0CFC1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2-8 Initial R amplitude decreasing to 2.0 mm or less in every beat (and absence of codes 3-2, 7-1-1, 7-2-1, or 7-3)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between any of leads V2 and V3, V3 and V4, or V4 and V5. (All beats in the lead immediately to the right on the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chest must have an initial R &gt; 2 mm.)</w:t>
      </w:r>
    </w:p>
    <w:p w14:paraId="585F04B7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3-1 Q/R amplitude ratio ≥ 1/5 and &lt; 1/3 plus Q duration ≥ 0.02 and &lt; 0.03 sec in any of leads V2, V3, V4, V5.</w:t>
      </w:r>
    </w:p>
    <w:p w14:paraId="5044C602" w14:textId="77777777" w:rsidR="00B817D8" w:rsidRPr="00A93F71" w:rsidRDefault="00B817D8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1-3-2 QS pattern in lead V1 and V2. (Do not code in the presence of 3-1 or 7-1-1.)</w:t>
      </w:r>
    </w:p>
    <w:p w14:paraId="796D1948" w14:textId="77777777" w:rsidR="002564C1" w:rsidRPr="00A93F71" w:rsidRDefault="002564C1" w:rsidP="002564C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696FE833" w14:textId="77777777" w:rsidR="00B817D8" w:rsidRPr="00A93F71" w:rsidRDefault="00B817D8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QRS Axis Deviation</w:t>
      </w:r>
    </w:p>
    <w:p w14:paraId="052BCEE9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(Do not code in presence of low-voltage QRS, code 9-1, WPW 6-4-1, ventricular conduction defects, or 7-1-1, 7-2-1, and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7-4.)</w:t>
      </w:r>
    </w:p>
    <w:p w14:paraId="7CAD8713" w14:textId="77777777" w:rsidR="002564C1" w:rsidRPr="00A93F71" w:rsidRDefault="002564C1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823DA37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2-1 Left. QRS axis from -300 through -900 in leads I, II, III. (The algebraic sum of major positive and major</w:t>
      </w:r>
    </w:p>
    <w:p w14:paraId="027742A1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negative QRS waves must be zero or positive in I, negative in III, and zero or negative in II.)</w:t>
      </w:r>
    </w:p>
    <w:p w14:paraId="3443DB61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2-2 Right. QRS axis from +1200 through -1500 in leads I, II, III. (The algebraic sum of major positive and major</w:t>
      </w:r>
    </w:p>
    <w:p w14:paraId="2A43D74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negative QRS waves must be negative in I, and zero or positive in III, and in I must be one-half or more of that in</w:t>
      </w:r>
    </w:p>
    <w:p w14:paraId="07A5C03E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III.)</w:t>
      </w:r>
    </w:p>
    <w:p w14:paraId="7CCCC60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2-3 Right (optional code when 2-2 is not present). QRS axis from +900 through +1190 in leads I, II, III. (The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algebraic sum of major positive and major negative QRS waves must be zero or negative in I and positive in II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and III.)</w:t>
      </w:r>
    </w:p>
    <w:p w14:paraId="56D569D5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2-4 Extreme axis deviation (usually S1, S2, S3 pattern). QRS axis from -900 through -1490 in leads I, II, and III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(The algebraic sum of major positive and major negative QRS waves must be negative in each of leads I, II, and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III.)</w:t>
      </w:r>
    </w:p>
    <w:p w14:paraId="5449FD40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lastRenderedPageBreak/>
        <w:t>2-5 Indeterminate axis QRS axis approximately 900 from the frontal plane. (The algebraic sum of major positive and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major negative QRS waves is zero in each of leads I, II and III, or the information from these three leads is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incongruous.)</w:t>
      </w:r>
    </w:p>
    <w:p w14:paraId="3585572B" w14:textId="77777777" w:rsidR="002564C1" w:rsidRPr="00A93F71" w:rsidRDefault="002564C1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576DDB1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High Amplitude R Waves</w:t>
      </w:r>
    </w:p>
    <w:p w14:paraId="2C7A223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3-1 Left: R amplitude &gt; 26 mm in either V5 or V6, or R amplitude &gt; 20.0 mm in any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or R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amplitude &gt; 12.0 mm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 (All criteria measured only on second to last complete normal beat.)</w:t>
      </w:r>
    </w:p>
    <w:p w14:paraId="647EBE2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3-2 Right: R amplitude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5.0 mm and R amplitude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S amplitude in the majority of beats in lead V1, when S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amplitude is &gt; R amplitude somewhere to the left on the chest of V1 (codes 7-3 and 3-2, if criteria for both are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present).</w:t>
      </w:r>
    </w:p>
    <w:p w14:paraId="6D514D15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3-3 Left (optional code when 3-1 is not present): R amplitude &gt; 15.0 mm but " 20.0 mm in lead I, or R amplitude in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V5 or V6, plus S amplitude in V1 &gt; 35.0 mm. (Measured only on second to last complete normal beat.)</w:t>
      </w:r>
    </w:p>
    <w:p w14:paraId="63070EF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3-4 Criteria for 3-1 and 3-2 both present.</w:t>
      </w:r>
    </w:p>
    <w:p w14:paraId="20D53E8C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FCD322A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ST Junction (J) and Segment Depression</w:t>
      </w:r>
    </w:p>
    <w:p w14:paraId="6E0A3CA9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(Do not code in the presence of codes 6-4-1, 7-1-1, 7-2-1 or 7-4. When 4-1, 4-2, or 4-3 is coded, then a 5-code must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also be assigned except in lead V1.)</w:t>
      </w:r>
    </w:p>
    <w:p w14:paraId="19C62392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614F5B66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Anterolateral site (leads 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L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, V6)</w:t>
      </w:r>
    </w:p>
    <w:p w14:paraId="3C723D35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4-1-1 STJ depress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2.0 mm and ST segment horizontal or downward sloping in any of leads 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or V6.</w:t>
      </w:r>
    </w:p>
    <w:p w14:paraId="05A2FC57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1-2 STJ depress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.0 mm but &lt; 2.0 mm, and ST segment horizontal or downward sloping in any of leads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I</w:t>
      </w:r>
      <w:proofErr w:type="gramStart"/>
      <w:r w:rsidRPr="00A93F71">
        <w:rPr>
          <w:rFonts w:asciiTheme="majorBidi" w:hAnsiTheme="majorBidi" w:cstheme="majorBidi"/>
          <w:kern w:val="0"/>
          <w:sz w:val="24"/>
          <w:szCs w:val="24"/>
        </w:rPr>
        <w:t>,aVL</w:t>
      </w:r>
      <w:proofErr w:type="spellEnd"/>
      <w:proofErr w:type="gramEnd"/>
      <w:r w:rsidRPr="00A93F71">
        <w:rPr>
          <w:rFonts w:asciiTheme="majorBidi" w:hAnsiTheme="majorBidi" w:cstheme="majorBidi"/>
          <w:kern w:val="0"/>
          <w:sz w:val="24"/>
          <w:szCs w:val="24"/>
        </w:rPr>
        <w:t>, or V6.</w:t>
      </w:r>
    </w:p>
    <w:p w14:paraId="58B7402A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4-2 STJ </w:t>
      </w:r>
      <w:proofErr w:type="gramStart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depress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</w:t>
      </w:r>
      <w:proofErr w:type="gramEnd"/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0.5 mm and &lt; 1.0 mm and ST segment horizontal or downward sloping in any of leads I,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or V6.</w:t>
      </w:r>
    </w:p>
    <w:p w14:paraId="09256BB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3 No STJ depression as much as 0.5 mm but ST segment downward sloping and segment or T-wave nadir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0.5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mm below P-R baseline, in any of leads 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or V6.</w:t>
      </w:r>
    </w:p>
    <w:p w14:paraId="7BA1365F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4 STJ depress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.0 mm and ST segment upward sloping or U-shaped, in any of leads 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or V6.</w:t>
      </w:r>
    </w:p>
    <w:p w14:paraId="72AFC8E1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5CBA4F01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Posterior (inferior) site (leads II, II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F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)</w:t>
      </w:r>
    </w:p>
    <w:p w14:paraId="7275CF8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4-1-1 STJ depress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2.0 mm and ST segment horizontal or downward sloping in lead II or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2CA732AE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1-2 STJ depress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.0 mm but &lt; 2.0 mm and ST segment horizontal or downward sloping in lead II or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254FFF60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4-2 STJ depress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0.5 mm and &lt; 1.0 mm and ST segment horizontal or downward sloping in lead II or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0904C84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3 No STJ depression as much as 0.5 mm, but ST segment downward sloping and segment or T-wave nadir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0.5 mm below P-R baseline in lead II.</w:t>
      </w:r>
    </w:p>
    <w:p w14:paraId="178389A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4 STJ depress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.0 mm and ST segment upward sloping, or U-shaped, in lead II.</w:t>
      </w:r>
    </w:p>
    <w:p w14:paraId="2C43D6C8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419382B5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nterior site (leads V1, V2, V3, V4, V5)</w:t>
      </w:r>
    </w:p>
    <w:p w14:paraId="530A419B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4-1-1 STJ depress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2.0 and ST segment horizontal or downward sloping in any of leads V1, V2, V3, V4, V5.</w:t>
      </w:r>
    </w:p>
    <w:p w14:paraId="4B83A7B5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lastRenderedPageBreak/>
        <w:t xml:space="preserve">4-1-2 STJ depress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.0 mm but &lt; 2.0 mm and ST segment horizontal or downward sloping in any of leads V1,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V2, V3, V4, V5</w:t>
      </w:r>
    </w:p>
    <w:p w14:paraId="14C5A0C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4-2 STJ depress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0.5 mm and &lt; 1.0 mm and ST segment horizontal or downward sloping in any of leads V1,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V2, V3, V4, V5.</w:t>
      </w:r>
    </w:p>
    <w:p w14:paraId="7CB5937C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2 No STJ depression as much as 0.5 mm, but ST segment downward sloping and segment or</w:t>
      </w:r>
    </w:p>
    <w:p w14:paraId="5CE7E7CB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T-wave nadir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0.5 mm below P-R baseline in any of leads V2, V3, V4, V5.</w:t>
      </w:r>
    </w:p>
    <w:p w14:paraId="47B43861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4-4 STJ depress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proofErr w:type="gramStart"/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1.0</w:t>
      </w:r>
      <w:proofErr w:type="gram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mm and ST segment upward sloping or U-shaped in any of leads V1, V2, V3, V4, V5.</w:t>
      </w:r>
    </w:p>
    <w:p w14:paraId="67E3AEB6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4B27547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T-Wave Items</w:t>
      </w:r>
    </w:p>
    <w:p w14:paraId="6D49F39D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(Do not code in the presence of code 6-4-1, 7-1-1, 7-2-1 or 7-4.)</w:t>
      </w:r>
    </w:p>
    <w:p w14:paraId="4913D189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185A4638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Anterolateral site (leads 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L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, V6)</w:t>
      </w:r>
    </w:p>
    <w:p w14:paraId="5A4496D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5-1 T amplitude negative 5.0 mm or more in either of leads I, V6, or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when R amplitude is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5.0 mm.</w:t>
      </w:r>
    </w:p>
    <w:p w14:paraId="145B1D9B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2 T amplitude negative or diphasic (positive-negative or negative-positive type) with negative phase at least 1.0</w:t>
      </w:r>
    </w:p>
    <w:p w14:paraId="068B8DF1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mm but not as deep as 5.0 mm in lead I or V6, or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when R amplitude is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5.0 mm.</w:t>
      </w:r>
    </w:p>
    <w:p w14:paraId="32D106BB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3 T amplitude zero (flat), or negative, or diphasic (negative-positive type only) with less than 1.0 mm negative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phase in lead I or V6, or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when R amplitude is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5.0 mm.</w:t>
      </w:r>
    </w:p>
    <w:p w14:paraId="17FC05E8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5-4 T amplitude positive and T/R amplitude ratio &lt; 1/20 in any of leads 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V6; R wave amplitude must be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0.0 mm.</w:t>
      </w:r>
    </w:p>
    <w:p w14:paraId="3A7B642E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2ABF1CD1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Posterior (inferior) site (leads II, II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F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)</w:t>
      </w:r>
    </w:p>
    <w:p w14:paraId="00C14B2E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5-1 T amplitude negative 5.0 mm or more in lead II, or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when QRS is mainly upright.</w:t>
      </w:r>
    </w:p>
    <w:p w14:paraId="126DE19B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2 T amplitude negative or diphasic with negative phase (negative-positive or positive-negative type) at least 1.0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mm but not as deep as 5.0 mm in lead II, or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when QRS is mainly upright.</w:t>
      </w:r>
    </w:p>
    <w:p w14:paraId="1C74AC2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3 T amplitude zero (flat), or negative, or diphasic (negative-positive type only) with less than 1.0 mm negative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phase in lead II; not coded in lead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42FC7BDD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4 T amplitude positive and T/R amplitude ratio &lt; 1/20 in lead II; R wave amplitude must be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0.0 mm.</w:t>
      </w:r>
    </w:p>
    <w:p w14:paraId="6B28B7DE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1422BB6F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nterior site (leads V2, V3, V4, V5)</w:t>
      </w:r>
    </w:p>
    <w:p w14:paraId="137D4780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1 T amplitude negative 5.0 mm or more in any of leads V2, V3, V4, V5.</w:t>
      </w:r>
    </w:p>
    <w:p w14:paraId="482CB97D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2 T amplitude negative (flat), or diphasic (negative-positive or positive-negative type) with negative phase at least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.0 mm but not as deep as 5.0 mm, in any of leads V2, V3, V4, V5.</w:t>
      </w:r>
    </w:p>
    <w:p w14:paraId="76D4CEE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3 T amplitude zero (flat), or negative, or diphasic (negative-positive type only) with less than 1.0 mm negative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phase, in any of leads V3, V4, V5.</w:t>
      </w:r>
    </w:p>
    <w:p w14:paraId="5D1202E7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5-4 T amplitude positive and T/R amplitude ratio &lt; 1/20 in any of leads V3, V4, V5; R wave amplitude must be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>≥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0.0 mm.</w:t>
      </w:r>
    </w:p>
    <w:p w14:paraId="17063E59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65929B6B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-V Conduction Defect</w:t>
      </w:r>
    </w:p>
    <w:p w14:paraId="446155D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6-1 Complete (third degree) A-V block (permanent or intermittent) in any lead. Atrial and ventricular complexes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independent, and atrial rate faster than ventricular rate, with ventricular rate &lt; 60.</w:t>
      </w:r>
    </w:p>
    <w:p w14:paraId="6526667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lastRenderedPageBreak/>
        <w:t>6-2-1 Mobitz Type II (occurrence of P-wave on time with dropped QRS and T).</w:t>
      </w:r>
    </w:p>
    <w:p w14:paraId="0D35521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6-2-2 Partial (second degree) A-V block in any lead (2:1 or 3:1 block).</w:t>
      </w:r>
    </w:p>
    <w:p w14:paraId="519A65E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6-2-3 Wenckebach's Phenomenon (P-R interval increasing from beat to beat until QRS and T dropped).</w:t>
      </w:r>
    </w:p>
    <w:p w14:paraId="2B439E2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6-3 P-R (P-Q) interval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0.22 sec in the majority of beats in any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5C169B6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6-4-1 Wolff-Parkinson-White Pattern (WPW), persistent. Sinus P-wave. P-R interval &lt; 0.12 sec, plus QRS durat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0.12 sec, plus R peak duration 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>≥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0.06 sec, coexisting in the same beat and present in the majority of beats in any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of leads I, 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V4, V5, V6. (6-4-1 suppresses 1-2-3, 1-2-7, 1-2-8, 1-3-2, 1-3-6, all 3, 4, 5, 9-2, 9-4, 9-5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codes.)</w:t>
      </w:r>
    </w:p>
    <w:p w14:paraId="6A548D77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6-4-2 WPW Pattern, intermittent. WPW pattern in " 50% of beats in appropriate leads.</w:t>
      </w:r>
    </w:p>
    <w:p w14:paraId="48C40045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6-5 Short P-R interval. P-R interval &lt; 0.12 sec in all beats of any two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224B4271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6-6 Intermittent aberrant atrioventricular conduction. P-R &gt; 0.12 sec (except in presence of 6-5 or heart rate greater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than 100); wide QRS complex &gt; 0.12 sec; normal P-wave when most beats are sinus rhythm. (Do not code i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the presence of 6-4-2.)</w:t>
      </w:r>
    </w:p>
    <w:p w14:paraId="3C40A7B1" w14:textId="77777777" w:rsidR="00B817D8" w:rsidRPr="00A93F71" w:rsidRDefault="00B817D8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6-8 Artificial pacemaker.</w:t>
      </w:r>
    </w:p>
    <w:p w14:paraId="176E0573" w14:textId="77777777" w:rsidR="00AF1F6A" w:rsidRPr="00A93F71" w:rsidRDefault="00AF1F6A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p w14:paraId="72D3BF93" w14:textId="77777777" w:rsidR="00B817D8" w:rsidRPr="00A93F71" w:rsidRDefault="00B817D8" w:rsidP="00B817D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Ventricular Conduction Defect</w:t>
      </w:r>
    </w:p>
    <w:p w14:paraId="40697073" w14:textId="77777777" w:rsidR="00B817D8" w:rsidRPr="00A93F71" w:rsidRDefault="00B817D8" w:rsidP="00B52CC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7-1-1 Complete left bundle branch block (LBBB). (Do not code in presence of 6-1, 6-4-1, 6-8, 8-2-1 or 8-2-2.) QRS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durat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0.12 sec in a majority of beats in any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r w:rsidRPr="00A93F71">
        <w:rPr>
          <w:rFonts w:asciiTheme="majorBidi" w:hAnsiTheme="majorBidi" w:cstheme="majorBidi"/>
          <w:i/>
          <w:iCs/>
          <w:kern w:val="0"/>
          <w:sz w:val="24"/>
          <w:szCs w:val="24"/>
        </w:rPr>
        <w:t xml:space="preserve">plus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R peak durat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0.06 sec in a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majority of beats (of the same QRS pattern) in any of leads I, 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V5, V6. (7-1-1 suppresses 1-2-3, 1-2-7, 1-2-8, 1-3-2, 1-3-6, all 2, 3, 4, 5, 9-2, 9-4, 9-5 codes. If any other codable Q-wave coexists with the LBBB pattern,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code the Q and diminish the 7-1-1 code to a 7-4 code.)</w:t>
      </w:r>
    </w:p>
    <w:p w14:paraId="280BC3F8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7-1-2 Intermittent left bundle branch block. Same as 7-1-1 but with presence of normally conducted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QRS complexes of different shape than the LBBB pattern.</w:t>
      </w:r>
    </w:p>
    <w:p w14:paraId="6669D2EA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7-2-1 Complete right bundle branch block (RBBB). (Do not code in the presence of 6-1, 6-4-1, 6-8, 8-2-1 or 8-2-2.)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QRS durat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0.12 sec in a majority of beats in any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r w:rsidRPr="00A93F71">
        <w:rPr>
          <w:rFonts w:asciiTheme="majorBidi" w:hAnsiTheme="majorBidi" w:cstheme="majorBidi"/>
          <w:i/>
          <w:iCs/>
          <w:kern w:val="0"/>
          <w:sz w:val="24"/>
          <w:szCs w:val="24"/>
        </w:rPr>
        <w:t>plus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: R' &gt; R in V1 or V2; or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QRS mainly upright, with R peak durat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0.06 sec in V1 or V2; or S duration &gt;R duration in all beats in lead I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or II. (7-1 suppresses 1-2-3, 1-2-7, 1-2-8, 1-3-2, 1-3-6, all 2, 3, 4, 5, 9-2, 9-4, 9-5 codes.</w:t>
      </w:r>
    </w:p>
    <w:p w14:paraId="04CD425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7-2-2 Intermittent right bundle branch block. Same as 7-2-1 but with presence of normally conducted QRS complexes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of different shape than the RBBB pattern.</w:t>
      </w:r>
    </w:p>
    <w:p w14:paraId="5176A339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7-3 Incomplete right bundle branch block. QRS duration &lt; 0.12 sec in each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and R' &gt; R in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either of leads V1, V2</w:t>
      </w:r>
      <w:proofErr w:type="gramStart"/>
      <w:r w:rsidRPr="00A93F71">
        <w:rPr>
          <w:rFonts w:asciiTheme="majorBidi" w:hAnsiTheme="majorBidi" w:cstheme="majorBidi"/>
          <w:kern w:val="0"/>
          <w:sz w:val="24"/>
          <w:szCs w:val="24"/>
        </w:rPr>
        <w:t>.(</w:t>
      </w:r>
      <w:proofErr w:type="gramEnd"/>
      <w:r w:rsidRPr="00A93F71">
        <w:rPr>
          <w:rFonts w:asciiTheme="majorBidi" w:hAnsiTheme="majorBidi" w:cstheme="majorBidi"/>
          <w:kern w:val="0"/>
          <w:sz w:val="24"/>
          <w:szCs w:val="24"/>
        </w:rPr>
        <w:t>Code as 3-2 in addition if those criteria are met. 7-3 suppresses code 1-2-8.)</w:t>
      </w:r>
    </w:p>
    <w:p w14:paraId="4F60B49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7-4 Intraventricular block. QRS duration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0.12 sec in a majority of beats in any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 (7-4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suppresses all 2, 3, 4, 5, 9-2, 9-4, 9-5 codes.)</w:t>
      </w:r>
    </w:p>
    <w:p w14:paraId="4BFC305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7-5 R-R' pattern in either of leads V1, V2 with R' amplitude 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>≥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R.</w:t>
      </w:r>
    </w:p>
    <w:p w14:paraId="24D73147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7-6 Incomplete left bundle branch block. (Do not code in the presence of any codable Q- or QS-wave.) QRS duration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0.10 sec and &lt; 0.12 in the majority of beats of each of leads 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and V5 or V6.</w:t>
      </w:r>
    </w:p>
    <w:p w14:paraId="6E8A490E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7-7 Left anterior hemiblock (LAH). QRS duration &lt; 0.12 sec in the majority of beats in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plus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Q-wave amplitude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0.25 mm and &lt; 0.03 sec duration in lead I, plus left axis deviation of -450 or more negative.</w:t>
      </w:r>
      <w:r w:rsidR="00B52CCB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(In presence of 7-2, code 7-8 if axis is &lt; -450 and the Q-wave in lead I meets the above criteria.)</w:t>
      </w:r>
    </w:p>
    <w:p w14:paraId="4A219D3D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lastRenderedPageBreak/>
        <w:t>7-8 Combination of 7-7 and 7-2.</w:t>
      </w:r>
    </w:p>
    <w:p w14:paraId="069A107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rrhythmias</w:t>
      </w:r>
    </w:p>
    <w:p w14:paraId="5F758C60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1-1 Presence of frequent atrial or junctional premature beats (10% or more of recorded complexes).</w:t>
      </w:r>
    </w:p>
    <w:p w14:paraId="3B972A19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1-2 Presence of frequent ventricular premature beats (10% or more of record complexes).</w:t>
      </w:r>
    </w:p>
    <w:p w14:paraId="3136D82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1-3 Presence of both atrial and/or junctional premature beats and ventricular premature beats (so that individual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frequencies are &lt; 10% but </w:t>
      </w:r>
      <w:r w:rsidRPr="00A93F71">
        <w:rPr>
          <w:rFonts w:asciiTheme="majorBidi" w:hAnsiTheme="majorBidi" w:cstheme="majorBidi"/>
          <w:i/>
          <w:iCs/>
          <w:kern w:val="0"/>
          <w:sz w:val="24"/>
          <w:szCs w:val="24"/>
        </w:rPr>
        <w:t xml:space="preserve">combined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premature beats are 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0% of 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>c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omplexes).</w:t>
      </w:r>
    </w:p>
    <w:p w14:paraId="200F0632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1-4 Wandering atrial pacemaker.</w:t>
      </w:r>
    </w:p>
    <w:p w14:paraId="7B6D5E3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1-5 Presence of 8-1-2 and 8-1-4.</w:t>
      </w:r>
    </w:p>
    <w:p w14:paraId="2DC44AB5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2-1 Ventricular fibrillation or ventricular asystole.</w:t>
      </w:r>
    </w:p>
    <w:p w14:paraId="5E72DCCA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2-2 Persistent ventricular (idioventricular) rhythm.</w:t>
      </w:r>
    </w:p>
    <w:p w14:paraId="778D25D1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2-3 Intermittent ventricular tachycardia. Three or more consecutive ventricular premature beats occurring at a rate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00. This includes more persistent ventricular tachycardia.</w:t>
      </w:r>
    </w:p>
    <w:p w14:paraId="7CF0CD77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2-4 Ventricular parasystole (should not be coded in presence of 8-3-1).</w:t>
      </w:r>
    </w:p>
    <w:p w14:paraId="3D0748E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3-1 Atrial fibrillation (persistent).</w:t>
      </w:r>
    </w:p>
    <w:p w14:paraId="5B8413A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3-2 Atrial flutter (persistent).</w:t>
      </w:r>
    </w:p>
    <w:p w14:paraId="74F258FC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3-3 Intermittent atrial fibrillation (code if 3 or more clear-cut, consecutive sinus beats are present in any lead).</w:t>
      </w:r>
    </w:p>
    <w:p w14:paraId="104CB6A8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3-4 Intermittent atrial flutter (code of 3 or more clear-cut, consecutive sinus beats are present in any lead).</w:t>
      </w:r>
    </w:p>
    <w:p w14:paraId="6A080F4A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8-4-1 Supraventricular rhythm persistent. QRS duration &lt; 0.12 sec; and absent P-waves or presence of abnormal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Pwaves</w:t>
      </w:r>
      <w:proofErr w:type="spellEnd"/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(inverted or flat in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); and regular rhythm.</w:t>
      </w:r>
    </w:p>
    <w:p w14:paraId="523F75EE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4-2 Supraventricular tachycardia intermittent. Three consecutive atrial or junctional premature beats occurring at a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rate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00.</w:t>
      </w:r>
    </w:p>
    <w:p w14:paraId="679C027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8-5-1 Sinoatrial arrest. Unexpected absence of P, QRS and T, plus a R-R interval at a fixed multiple of 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>the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normal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interval, 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>±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10%.</w:t>
      </w:r>
    </w:p>
    <w:p w14:paraId="6716F18F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5-2 Sinoatrial block. Unexpected absence of P, QRS and T, preceded by progressive shortening of P-P intervals. (RR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interval at a fixed multiple of the normal interval, 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>±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10%.</w:t>
      </w:r>
    </w:p>
    <w:p w14:paraId="763DD77C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6-1 A-V dissociation with ventricular pacemaker (without capture). Requires: P-P and R-R occur at variable rates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with ventricular rate as fast as or faster than the atrial rate, plus variable P-R intervals, plus no capture beats.</w:t>
      </w:r>
    </w:p>
    <w:p w14:paraId="3D80966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6-2 A-V dissociation with ventricular pacemaker (with capture).</w:t>
      </w:r>
    </w:p>
    <w:p w14:paraId="0916A5B1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6-3 A-V dissociation with atrial pacemaker (without capture).</w:t>
      </w:r>
    </w:p>
    <w:p w14:paraId="44DF3A9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6-4 A-V dissociation with atrial pacemaker (with capture).</w:t>
      </w:r>
    </w:p>
    <w:p w14:paraId="42D76AAD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7 Sinus tachycardia (over 100/min).</w:t>
      </w:r>
    </w:p>
    <w:p w14:paraId="5D24550C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8 Sinus bradycardia (under 50/min).</w:t>
      </w:r>
    </w:p>
    <w:p w14:paraId="55DFA445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8-9 Other arrhythmias. Heart rate may be recorded as a continuous variable.</w:t>
      </w:r>
    </w:p>
    <w:p w14:paraId="7FADCF04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49EBD87E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ST Segment Elevation</w:t>
      </w:r>
    </w:p>
    <w:p w14:paraId="77DD4657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</w:p>
    <w:p w14:paraId="7EE07F5F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Anterolateral site (leads 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L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, V6)</w:t>
      </w:r>
    </w:p>
    <w:p w14:paraId="058364D0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9-2 ST segment elevation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.0 mm in any of leads 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V6.</w:t>
      </w:r>
    </w:p>
    <w:p w14:paraId="1CBF3870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6EE4CEFE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Posterior (inferior) site (leads II, III, </w:t>
      </w:r>
      <w:proofErr w:type="spellStart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VF</w:t>
      </w:r>
      <w:proofErr w:type="spellEnd"/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)</w:t>
      </w:r>
    </w:p>
    <w:p w14:paraId="5AE5C9DA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9-2 ST segment elevation 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1.0 mm in any of leads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.</w:t>
      </w:r>
    </w:p>
    <w:p w14:paraId="3C7D9978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3975724D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69AEC86A" w14:textId="77777777" w:rsidR="00B817D8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Anterior site (leads V1, V2, V3, V4,</w:t>
      </w:r>
      <w:r w:rsidR="002564C1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 xml:space="preserve"> </w:t>
      </w:r>
      <w:r w:rsidR="00B817D8"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V5)</w:t>
      </w:r>
    </w:p>
    <w:p w14:paraId="714B7F8B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9-2 ST segment elevation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1.0 mm in lead V5 or ST segment elevation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≥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2.0 mm in any of leads V1, V2, V3, V4.</w:t>
      </w:r>
    </w:p>
    <w:p w14:paraId="7868ED0E" w14:textId="77777777" w:rsidR="00AF1F6A" w:rsidRPr="00A93F71" w:rsidRDefault="00AF1F6A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</w:p>
    <w:p w14:paraId="6C5B322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</w:pPr>
      <w:r w:rsidRPr="00A93F71">
        <w:rPr>
          <w:rFonts w:asciiTheme="majorBidi" w:hAnsiTheme="majorBidi" w:cstheme="majorBidi"/>
          <w:b/>
          <w:bCs/>
          <w:kern w:val="0"/>
          <w:sz w:val="24"/>
          <w:szCs w:val="24"/>
          <w:u w:val="single"/>
        </w:rPr>
        <w:t>Miscellaneous Items</w:t>
      </w:r>
    </w:p>
    <w:p w14:paraId="019F52E4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9-1 Low QRS amplitude. QRS peak-to-peak amplitude &lt; 5 mm in all beats in each of leads I, II, III, or &lt; 10 mm in all</w:t>
      </w:r>
      <w:r w:rsidR="00AF1F6A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beats in each of leads V1, V2, V3, V4, V5, V6. (Check calibration before coding.)</w:t>
      </w:r>
    </w:p>
    <w:p w14:paraId="583BB723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9-3 P-wave amplitude 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≥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 2.5 mm in any of leads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in a majority of beats.</w:t>
      </w:r>
    </w:p>
    <w:p w14:paraId="05EDB068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9-4-1 QRS transition zone at V3 or to the right of V3 on the chest. (Do not code in the presence of 6-4-1, 7-1-1, 7-2-1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or 7-4.)</w:t>
      </w:r>
    </w:p>
    <w:p w14:paraId="0A9539EF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9-4-2 QRS transition zone at V4 or to the left of V4 on the chest. (Do not code in the presence of 6-4-1, 7-1-1, 7-2-1 or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7-4.)</w:t>
      </w:r>
    </w:p>
    <w:p w14:paraId="19DC497D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9-5 T-wave amplitude &gt; 12 mm in any of leads I, II, III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L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 xml:space="preserve">, </w:t>
      </w:r>
      <w:proofErr w:type="spellStart"/>
      <w:r w:rsidRPr="00A93F71">
        <w:rPr>
          <w:rFonts w:asciiTheme="majorBidi" w:hAnsiTheme="majorBidi" w:cstheme="majorBidi"/>
          <w:kern w:val="0"/>
          <w:sz w:val="24"/>
          <w:szCs w:val="24"/>
        </w:rPr>
        <w:t>aVF</w:t>
      </w:r>
      <w:proofErr w:type="spellEnd"/>
      <w:r w:rsidRPr="00A93F71">
        <w:rPr>
          <w:rFonts w:asciiTheme="majorBidi" w:hAnsiTheme="majorBidi" w:cstheme="majorBidi"/>
          <w:kern w:val="0"/>
          <w:sz w:val="24"/>
          <w:szCs w:val="24"/>
        </w:rPr>
        <w:t>, V1, V2, V3, V4, V5, V6. (Do not code in the</w:t>
      </w:r>
      <w:r w:rsidR="002564C1" w:rsidRPr="00A93F71">
        <w:rPr>
          <w:rFonts w:asciiTheme="majorBidi" w:hAnsiTheme="majorBidi" w:cstheme="majorBidi"/>
          <w:kern w:val="0"/>
          <w:sz w:val="24"/>
          <w:szCs w:val="24"/>
        </w:rPr>
        <w:t xml:space="preserve"> </w:t>
      </w:r>
      <w:r w:rsidRPr="00A93F71">
        <w:rPr>
          <w:rFonts w:asciiTheme="majorBidi" w:hAnsiTheme="majorBidi" w:cstheme="majorBidi"/>
          <w:kern w:val="0"/>
          <w:sz w:val="24"/>
          <w:szCs w:val="24"/>
        </w:rPr>
        <w:t>presence of 6-4-1, 7-1-1, 7-2-1 or 7-4.)</w:t>
      </w:r>
    </w:p>
    <w:p w14:paraId="32FBF4B6" w14:textId="77777777" w:rsidR="00B817D8" w:rsidRPr="00A93F71" w:rsidRDefault="00B817D8" w:rsidP="00AF1F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kern w:val="0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9-8-1 Technical problems which interfere with coding.</w:t>
      </w:r>
    </w:p>
    <w:p w14:paraId="06E7BBB8" w14:textId="77777777" w:rsidR="00B817D8" w:rsidRPr="00A93F71" w:rsidRDefault="00B817D8" w:rsidP="00AF1F6A">
      <w:pPr>
        <w:jc w:val="both"/>
        <w:rPr>
          <w:rFonts w:asciiTheme="majorBidi" w:hAnsiTheme="majorBidi" w:cstheme="majorBidi"/>
          <w:sz w:val="24"/>
          <w:szCs w:val="24"/>
        </w:rPr>
      </w:pPr>
      <w:r w:rsidRPr="00A93F71">
        <w:rPr>
          <w:rFonts w:asciiTheme="majorBidi" w:hAnsiTheme="majorBidi" w:cstheme="majorBidi"/>
          <w:kern w:val="0"/>
          <w:sz w:val="24"/>
          <w:szCs w:val="24"/>
        </w:rPr>
        <w:t>9-8-2 Technical problems which do not interfere with coding.</w:t>
      </w:r>
    </w:p>
    <w:p w14:paraId="03192DE8" w14:textId="77777777" w:rsidR="00AF1F6A" w:rsidRPr="00A93F71" w:rsidRDefault="00AF1F6A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AF1F6A" w:rsidRPr="00A93F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423"/>
    <w:rsid w:val="000156D2"/>
    <w:rsid w:val="001A2AFB"/>
    <w:rsid w:val="002564C1"/>
    <w:rsid w:val="004E5CE0"/>
    <w:rsid w:val="007277D8"/>
    <w:rsid w:val="00A93F71"/>
    <w:rsid w:val="00AF1F6A"/>
    <w:rsid w:val="00B52CCB"/>
    <w:rsid w:val="00B817D8"/>
    <w:rsid w:val="00E15AD4"/>
    <w:rsid w:val="00E2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001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7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7</Pages>
  <Words>2578</Words>
  <Characters>1469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 Shafiei</dc:creator>
  <cp:keywords/>
  <dc:description/>
  <cp:lastModifiedBy>Microsoft</cp:lastModifiedBy>
  <cp:revision>6</cp:revision>
  <dcterms:created xsi:type="dcterms:W3CDTF">2023-04-04T12:56:00Z</dcterms:created>
  <dcterms:modified xsi:type="dcterms:W3CDTF">2023-12-17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8c72b0-6d61-486a-988a-6a36b4b538bf</vt:lpwstr>
  </property>
</Properties>
</file>